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ell Surface proteins identified on mES cells.</w:t>
      </w:r>
    </w:p>
    <w:tbl>
      <w:tblPr>
        <w:tblW w:w="112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4"/>
        <w:gridCol w:w="1361"/>
      </w:tblGrid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tein nam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NCBI Gi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2,4-dienoyl CoA reductase 1, mitochondrial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568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3-hydroxy-3-methylglutaryl-Coenzyme A reduct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587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3-hydroxy-3-methylglutaryl-Coenzyme A synth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184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3-hydroxybutyrate dehydrogenase (heart, mitochondrial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00147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3-hydroxyisobutyryl-Coenzyme A hydrol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262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5' nucleotidase, ecto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9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5,10-methylenetetrahydrofolate reduct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27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 disintegrin and metallopeptidase domain 23 prepro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29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disintegrin and metalloproteinase domain-containing protein 10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03784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 disintegrin and metalloprotease domain 19 (meltrin beta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29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 disintegrin and metalloprotease domain 4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19551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 disintegrin and metalloproteinase domain 6-lik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72222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arF domain containing kinas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7258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arF domain containing kinase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92347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etylcholinester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9286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etyl-Coenzyme A acyltransfer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70000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cetyl-Coenzyme A acyltransferase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1262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etyl-Coenzyme A carboxylase alph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6561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halasia, adrenocortical insufficiency, alacrimi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19826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id phosphatase 2, lysosomal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15025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id phosphatase, prostate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5757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tivated leukocyte cell adhesion molecul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79105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tivin receptor II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63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cyl-Coenzyme A dehydrogenase, very long cha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5608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D15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9230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denosine monophosphate deaminase 2 (isoform L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192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denylate cyclas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9782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denylate cyclase 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305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denylate cyclase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037848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dips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48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DP-ribosylation factor-like 6 interacting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54335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fam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3474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gr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24907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-kinase anchor protein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8644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erine--pyruvate aminotransferase, mitochondrial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10381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lcohol dehydrogenase 4 (class II), pi polypeptid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12473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ldehyde dehydrogenase 16 family, member A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0804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lkaline phosphatase, tissue-nonspecific isozyme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332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lpha glucosidase 2 alpha neutral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8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miloride-sensitive cation channel 1, neuronal (degenerin) iso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6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mphoterin induced gene and ORF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198888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aplastic lymphoma kin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3474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drogen-induced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48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giomot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3461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giomotin lik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91208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giopoiet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0482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giopoietin-lik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605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giopoietin-like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4691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nexin A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70792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ti-Mullerian hormon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8611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polipoprotein 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36443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quapor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7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rgininosuccinate synthet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99691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spartyl aminopeptid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10168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spartyl beta-hydroxylase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62865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strotact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4889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 citrate ly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2938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 synthase, H+ transporting mitochondrial F1 complex, bet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06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TP synthase, H+ transporting, mitochondrial F1 complex, alph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7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TP synthase, H+ transporting, mitochondrial F1 complex, gamm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38386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ase type 13A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31351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ase type 13A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1962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ase, Ca++ transporting, cardiac muscle, slow twitch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8069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ase, Ca++ transporting, fast twitch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60311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ase, Ca++ transporting, ubiquitou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215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ase, class VI, type 11C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74513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ase, H+ transporting, lysosomal V0 subunit a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62770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ase, H+/K+ transporting, nongastric, alpha polypeptid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1683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 1, sub-family A,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05680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 transporter sub-family A member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7925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A (ABC1), member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21182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A, member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4518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B (MDR/TAP), member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10869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B, member 1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5063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bile salt export pum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04320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C (CFTR/MRP), member 1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21385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C, membe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60635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multidrug resistance-associated protein 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2751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D, member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02188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D, member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0527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family E,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42054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P-binding cassette, sub-family F (GCN20),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99303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XL receptor tyrosine kin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21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asal cell adhesion molecul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04846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asig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9159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cl2-like 1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492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CS1-lik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354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eta 1,4-N-acetylgalactosaminyltransferase-transferase-III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85667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eta1,4-N-acetylgalactosaminyltransferase IV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3721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eta-site APP-cleaving enzym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47984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lood vessel epicardial substanc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1955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one morphogenetic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27344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one morphogenetic protein 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0625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one morphogenic protein receptor, type II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80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rain-selective kinase 2 isoform gamm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64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rain-specific angiogenesis inhibi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21100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romodomain and WD repeat domain containing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79088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butyrate-induced transcript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11844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&lt;2+&gt;dependent activator protein for secre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090647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37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1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46878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1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660602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3 isoform 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54968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3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3475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7, typ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2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EGF LAG seven-pass G-type recep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564815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dherin EGF LAG seven-pass G-type recepto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40508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lcium channel, voltage-dependent, beta 3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368027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lcium channel, voltage-dependent, N type, alpha 1B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2253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alcium channel, voltage-dependent, P/Q type, alpha 1A subuni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9686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lcium channel, voltage-dependent, R type, alpha 1E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9686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lmeg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62621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lnex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16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nnabinoid receptor 1 (brain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243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rbohydrate sulfotransferase 1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09083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rboxypeptidase A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623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rboxypeptidase N, polypeptide 2 homolo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790456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bable carboxypeptidase X1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80083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rboxypeptidase Z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04070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rtilage acidic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6260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techol-O-methyltransferase domain containing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4689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tion channel, sperm associated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3502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109 antige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34652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180 antige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3205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209b antigen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6993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209c antige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7777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2-associated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9875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-cell surface glycoprotein CD3 delta chai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74989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5 antigen-lik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588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7 antige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8069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-cell surface protein tactile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3363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P-diacylglycerol--inositol 3-phosphatidyltransfer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622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DW92 antige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749998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EA-related cell adhesion molecule 1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54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ell adhesion molecule with homology to L1CAM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3475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ell adhesion molecule-related/down-regulated by oncogene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337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erebellin 4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2746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emokine (C-C motif) ligand 2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93198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emokine-like factor superfamily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30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loride channel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43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loride channel calcium activated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296482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loride channel calcium activated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6733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loride channel CLIC-lik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0407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loride intracellular channel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6172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olecystokin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6243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olinergic receptor, nicotinic, alpha polypeptide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55978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holinergic receptor, nicotinic, beta polypeptide 3 isoform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5329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olinergic receptor, nicotinic, epsilon polypeptid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29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olinergic receptor, nicotinic, gamma polypeptid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99646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ondroitin sulfate proteoglycan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623196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hondroitin sulfate proteoglycan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60310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LST 11240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2527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agulation factor VIII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862418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agulation factor X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6259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llagen 2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7451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llagenous repeat-contain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5620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llectin-10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0530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mplement component 1, q subcomponent binding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1811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mplement component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65183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mplement component 8, beta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5632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mplement component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7531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mplement factor H-related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77573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ntact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9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ntactin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08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ntactin associated protein-like 2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53771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rticotropin releasing hormon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54299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X18 cytochrome c oxidase assembly homolo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5402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xsackievirus and adenovirus receptor isoform 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8577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-type lectin domain family 14, member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181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clic nucleotide gated channel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1811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steine rich transmembrane BMP regulator 1 (chordin like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8950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chrome b5 reductase 1 (B5R.1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25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chrome c oxidase subunit 8C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47946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chrome c-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50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chrome P450, family 19, subfamily a, polypeptid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10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chrome P450, family 2, subfamily c, polypeptide 3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23326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chrome P450, family 2, subfamily s, polypeptid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19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chrome P450, family 3, subfamily a, polypeptide 1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11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chrome P450, family 4, subfamily x, polypeptid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159206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kine induced protein 29 kD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47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kine receptor-like fac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0551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ytoskeleton-associated protein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25261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efender against cell death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5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efender against cell death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5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egenerative spermatocyte homolog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11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eleted in colorectal carcinom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1682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er1-like domain family,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1956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esmogl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10168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esmogle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6258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iacylglycerol O-acyltransferas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9754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iacylglycerol O-acyltransferas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9754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iffuse panbronchiolitis critical regio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43703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ipeptidylpeptidas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67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ipeptidylpeptidase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50037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olichyl-di-phosphooligosaccharide-protein glycotransfer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1957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ystroglyca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5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dystroglyca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5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ctonucleotide pyrophosphatase/phosphodiesterase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8934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lastin microfibril interfac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5271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lastin microfibril interfacer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76201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llis van Creveld syndrome 2 homolo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23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ndogl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4376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lysophosphatidic acid receptor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15438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endothelial differentiation, sphingolipid G-protein-coupled recept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54335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ngiopoietin-1 recept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11859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ndothelin converting enzym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9457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ph receptor A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24849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ph receptor A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4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ph receptor A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3281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ph receptor A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31227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ph receptor A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42406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ph receptor B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5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phrin B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7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rythrocyte protein band 4.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50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rythrocyte protein band 7.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7100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uguri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800837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wing sarcoma breakpoint regio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885358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xostoses (multiple)-like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8521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xostos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8072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xtracellular matrix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98585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11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7348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eastAsia="Verdana" w:cs="Verdana" w:ascii="Verdana" w:hAnsi="Verdana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onectin type III domain-containing protein 3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09325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anconi anemia, complementation group D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27210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atty acid synth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31024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ERM domain containing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3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ill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81972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ill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81363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oblast growth factor 12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0989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oblast growth factor 2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0835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oblast growth factor 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0940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oblast growth factor binding prote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99482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onect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84981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ibronectin leucine rich transmembrane prote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4100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lavin containing monooxygen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8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lavin containing monooxygenas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4501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lotillin 2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81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MS-like tyrosine kinase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293735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ollistatin-lik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75278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ras1 related extracellular matrix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21385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ras1 related extracellular matrix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05160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rizzled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11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rizzled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70594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ucosyltransferase 10 isoform Fut10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03028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fucosyltransferase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50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109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5076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11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49490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15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80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15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80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16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51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3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26723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3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29821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5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11859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8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3167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 8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50767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extracellular calcium-sensing receptor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7629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coupled receptor, family C, group 6, member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3464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 protein-regulated inducer of neurite outgrowth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40000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lactose-3-O-sulfotransfer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08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lactose-3-O-sulfotransferas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49227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mma-aminobutyric acid (GABA-A) receptor, subunit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93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mma-aminobutyric acid (GABA-A) receptor, subunit alpha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726917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gamma-aminobutyric acid (GABA-A) receptor, subunit gamma 2 iso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9215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mma-aminobutyric acid A receptor, gamma 1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28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gamma-glutamyltransferase 6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6472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mma-glutamyltransferase-like activity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28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nglioside-induced differentiation-associated protein 1-lik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42034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p junction membrane channel protein beta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0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p junction membrane channel protein beta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0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ene trap locus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5435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cosaminyl (N-acetyl) transferase 2 isoform 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99951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cosid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11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tamate receptor, ionotropic, delta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0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tamate receptor, ionotropic, kainate 1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40000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tamate receptor, ionotropic, kainate 5 (gamma 2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2982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tamate receptor, ionotropic, NMDA2C (epsilon 3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57092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tamate receptor, ionotropic, NMDA2D (epsilon 4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49226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tamate receptor, ionotropic, N-methyl D-aspartate-like 1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51991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utamate receptor, metabotropic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24694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ycine receptor, alpha 1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6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ycine receptor, alpha 2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5561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ycoprotein A33 (transmembrane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378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ycoprotein m6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576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lycoprotein, synaptic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92307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olgi apparatus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79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olgi autoantigen, golgin subfamily a,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50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olgi phosphoprotein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42481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olgi transport 1 homolog 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53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PI-anchored membrane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25582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-protein coupled receptor 11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23065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rowth differentiation fac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10366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rowth differentiation factor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6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rowth hormone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45206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TPase, IMAP family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55903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40kD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1811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70kD protein 5 (glucose-regulated protein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5401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70kDa protein 14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28806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70kDa protein 4 lik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2543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facto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5309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protein 1 (chaperonin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339677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protein 1, alph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2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protein 1, bet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5566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protein 10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41455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protein 1-lik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3398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03459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protein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2932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shock protein 9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246190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dgehog-interacting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5877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mopex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588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paran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77988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terogenous nuclear ribonucleoprotein U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339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istamine N-methyltransfer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9782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istocompatibility 2, M region locus 10.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2440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hyaluronan mediated motility recept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6933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aluronidase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93950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rticosteroid 11-beta-dehydrogenase isozym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7789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otassium/sodium hyperpolarization-activated cyclic nucleotide-gated channel 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1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family with sequence similarity 83, member H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99141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malecti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84976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0974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438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1041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25421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1067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34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1207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696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150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038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150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038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iled-coil domain-containing protein 109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88234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1682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038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1688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607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2417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8584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2761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188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2868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7017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2958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6257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2972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7018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3122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1431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3530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7022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3546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84033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eucine-rich repeat and immunoglobulin-like domain-containing nogo receptor-interacting prote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99739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3946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96462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3969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88388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4033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2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4327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3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4340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065975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6870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5201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7008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5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ation channel sperm-associated protein subunit bet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9004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27685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2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1971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11844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2027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619833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furry homolog-like isoform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996471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2048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85052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20609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62772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2070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5202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2837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729962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2965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2444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3356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60905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8070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7021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10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9667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81062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30745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8184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74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38203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2741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inositol 1,4,5-triphosphate receptor-interacting protei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11859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43363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7020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44282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05825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iled-coil domain-containing protein 6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527098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54527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7022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54589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7022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54734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853495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2975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719651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5481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3631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608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8278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6270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7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627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487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iled-coil domain-containing protein 5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86794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676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33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iled-coil domain-containing protein 47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6286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745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56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873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8497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879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5997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8964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96890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6990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5199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056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5014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056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2291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061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9726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151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00474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178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78923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188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9374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199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25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205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86451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217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19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2503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211818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etratricopeptide repeat protein 39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4674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43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21182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431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04944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444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22921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465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28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7569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28918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-C-methyl-D-erythritol 4-phosphate cytidylyltransferase-like prote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4122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phingomyelin phosphodiesterase 4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1962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ypothetical protein LOC9823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5270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a-associated invariant cha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7890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mmunoglobulin superfamily, member 1 isoform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205064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dian hedgeho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1496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hibin beta-C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3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sulin receptor-related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330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sulin-like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3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sulin-like growth factor 1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5765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sulin-like growth factor 2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7789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sulin-like growth factor 2, binding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5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sulin-like growth factor 2, binding prote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5433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sulin-like growth factor binding protein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9584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al membrane protein 2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5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7913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alpha 1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7030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alpha 2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91106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alpha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90344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alpha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23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alpha V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42407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beta 1 (fibronectin receptor beta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55043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beta 4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7354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 beta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9466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grin, alpha E, epithelial-associated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4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feron (alpha and beta) recep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588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feron alpha 6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04741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feron induced transmembrane protein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5045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 receptor, type II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3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 receptor-like 1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0373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3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2 receptor, bet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91105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2 receptor, beta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4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2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3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3 receptor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2543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21385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3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1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797732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2 receptor, beta cha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42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2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9467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2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041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leuk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7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JP-45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25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junctophil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1811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junctophil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9470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otassium voltage-gated channel subfamily S member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8216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killer cell lectin-like receptor subfamily A, member 2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6121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killer cell lectin-like receptor subfamily C, membe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8866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killer cell lectin-like receptor, subfamily A, member 1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612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kinase insert domain protein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7776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kinect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49226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klotho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12473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klotho bet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6260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ctate dehydrogenase 1, A cha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5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din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15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orsin-1A-interacting protein 1 isoform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960894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minin B1 subunit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43264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minin gamma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3925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minin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1683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minin, alpha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64724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minin, alpha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7474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minin, beta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2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minin, beta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386598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minin, gamm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79127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tent transforming growth factor beta binding prote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4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atrophil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75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ecithin-retinol acyltransfer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96375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alectin-9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53111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eishmanolysin-like (metallopeptidase M8 family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2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ens epithelium-derived growth fac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5271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ens intrinsic membrane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24413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eucine zipper-EF-hand containing transmembrane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7899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eukemia inhibitory factor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52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imb and neural pattern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24412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imbic system-associated membrane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4253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ipase, gastric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583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ipocalin 1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74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ipocalin 1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5634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ipocal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51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ipocalin-interacting membrane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288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ipopolysaccharide-binding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38659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ow density lipoprotein receptor-related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942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ow density lipoprotein receptor-related protein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49942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ow density lipoprotein-related protein 1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7922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ow-density lipoprotein receptor-related protein 10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12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ymphocyte antigen 7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2932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YRIC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2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ysophosphatidic acid acyltransferase zet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5203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lysophosphatidylglycerol acyltransfer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9865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crophage receptor with collagenous structur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6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crophage stimulating 1 (hepatocyte growth factor-like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6752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crophage stimulating 1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82676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le sterility domain containing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84485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nnan-binding lectin serine prote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2265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nnose binding lectin (A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6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nnose-6-phosphate receptor, cation dependen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164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nnose-P-dolichol utilization defect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13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lysosomal alpha-mannosidase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31956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nnosidase, alpha, class 1A,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7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S-related GPR, member A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6929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S-related GPR, member A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4305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st cell proteas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8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st cell proteas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42054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atrix metalloproteinase 1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8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trophil collagenase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3338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GF10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02338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ell surface glycoprotein MUC18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3339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lanoma inhibitory activity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0015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mbrane bound C2 domain containing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6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mbrane metallo endopeptid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2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mbrane protein, palmitoylated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9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MAGUK p55 subfamily member 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6250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mbrane-spanning 4-domains, subfamily A, member 7 isoform 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0439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prin 1 alph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1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soderm specific transcrip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8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t proto-oncogen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61986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thyltransferase lik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56834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ethyltransferase lik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431594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icrofibrillar-associated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57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itochondrial Ca2+-dependent solute carrie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607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ON2 homolo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36834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ucolip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7164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yeloid-associated differentiation marke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2710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a+/K+ -ATPase alpha 1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4502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a+/K+ -ATPase alpha 3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45032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a+/K+ -ATPase beta 1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31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trial natriuretic peptide receptor 1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39307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-deacetylase/N-sulfotransferase (heparin glucosaminyl)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0427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immunoglobulin superfamily DCC subclass member 4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62319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rve growth factor receptor (TNFR superfamily, member 16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07948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trin 2-lik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90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al cell adhesion molecul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49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n1-specific diacylglycerol lipase alph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409103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egul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1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fasc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52153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lig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21181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nal pentrax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9490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nal pentraxin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60540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pathy target ester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076347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neuropeptide Y receptor type 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0570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pil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47927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pilin- and tolloid-like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18239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trophic tyrosine kinase, receptor, type 2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821597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otrophic tyrosine kinase, receptor, type 3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41341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NT-3 growth factor receptor isoform 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4134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idoge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15438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idoge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43703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iemann Pick type C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92421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IPA-like domain containing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73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odal modula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79088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cclud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1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102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8013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10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91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109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95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111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2296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11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62619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142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2390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17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15836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22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6991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31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860763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32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79014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41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95477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4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78742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47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2391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55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86076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56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87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56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87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60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86075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6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86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67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8014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71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88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80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95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82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2393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87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917004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90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962919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lfactory receptor 98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23901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steoblast differentiation promoting factor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96374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otoferlin isoform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42406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ad-1-like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22438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ancreatic lipase related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2566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atatin-like phospholipase domain containing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0076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DZ domain containing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7918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DZ domain containing 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469847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ecanex homolo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263238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ecanex-like 2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635257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ecanex-like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7432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entraxin-related protein PTX3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39307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eroxidas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83701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EX5-related protein isoform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58803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hosphatidate cytidylyltransferas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01497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hosphatidylserine synth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606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hospholemman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757713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hospholipase A2, group IID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2421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hospholipase A2, group VI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93978</w:t>
            </w:r>
          </w:p>
        </w:tc>
      </w:tr>
      <w:tr>
        <w:trPr>
          <w:trHeight w:val="52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hosphoprotein associated with glycosphingolipid-enriched microdomains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4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iggyBac transposable element derived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777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lacental prolactin-like protein 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74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lasmalemma vesicle associated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552295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lasticity-related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39455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latelet/endothelial cell adhesion molecule 1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40249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leckstrin homology domain-containing family B member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040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leckstrin homology domain-containing family H member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84976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lexin A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37221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lexin A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15438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lexin B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6906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lexin D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79270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liovirus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07696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lycystic kidney disease 1-like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84826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lycystic kidney disease 2-lik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5433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lycyst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45190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lycystin-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38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lyduct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61574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peye domain containing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74518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re forming protein-lik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2710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channel tetramerisation domain containing 12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4251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channel tetramerisation domain containing 1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0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channel, subfamily K, member 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8924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channel, subfamily K, member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5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channel, subfamily K, member 7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19449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inwardly-rectifying channel J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053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otassium voltage-gated channel subfamily C member 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77899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voltage-gated channel KQT-like protein 2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487363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ltage-gated potassium channel subunit beta-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7474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voltage-gated channel subfamily A member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52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otassium voltage-gated channel subfamily H member 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5327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voltage-gated channel, subfamily Q,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08877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otassium voltage-gated channel, subfamily Q, member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23981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adherin-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92349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ersican core protein isoform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69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Down syndrome cell adhesion molecule-like protein 1 homolo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69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FAT tumor suppressor homolog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7253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CN1 general control of amino-acid synthesis 1-lik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8071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glutamate receptor, ionotropic, kainate 3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3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G protein-coupled receptor 17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0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guanylate cyclase 2G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3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HIV-1 induced protein HIN-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1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hypothetical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3905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interferon regulatory factor 2 binding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1961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hypothetical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18274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exocrine gland-secreting peptide 6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471252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HHIP-like protein 1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2490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tein CCSMST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860769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hypothetical protein LOC23039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1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HEAT repeat-containing protein 5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1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hypothetical protein LOC6872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98476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GLI pathogenesis-related 1 like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4430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dropin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71003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TP-binding cassette, sub-family A (ABC1), member 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7030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hypothetical protein LOC75429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22472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on Willebrand factor A domain-containing protein 5B1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82784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hypothetical protein LOC7824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3968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immunoglobulin superfamily member 10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224727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kinase D-interacting substance of 220 kDa isoform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03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motile sperm domain-containing protein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72343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motile sperm domain containing 2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17725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neuregul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3779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neurobeachin-lik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603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NTPase KAP family P-loop domain-containing protein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5533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appalysin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69912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erine/threonine kinase 3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21180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llagen alpha-4(VI) chai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22471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pical endosomal glyco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88143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polipoprotein B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17029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ATP-binding cassette, sub-family B, mem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92349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basement membrane-specific heparan sulfate proteoglycan core prote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39799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XVHEAT repeat family member 7B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05937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calcyphosphin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3889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artilage intermediate layer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84801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-C chemokine receptor type 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247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Class II histocompatibility antigen, M 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0134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llagen triple helix repeat-containing protein 1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6256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Complement C4 precursor isoform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4099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complement component 7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663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contactin-associated protein like 5-3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61165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on Willebrand factor C and EGF domain-containing protei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4428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ntactin-associated protein like 5-3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40396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FRAS1-related extracellular matrix protein 3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86076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major histocompability complex Q1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7507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Histocompatibility 2, T region locus 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751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Ig gamma-2b chain membrane isoform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637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interferon induced transmembrane prote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3803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interleukin-31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73010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KIAA1875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6667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KIAA1946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3666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laminin subunit alpha-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4239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chlafen family member 1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04369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lipase member 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2492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Mas-related G-protein coupled receptor m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29057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melanoma antigen family A, 1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00217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melanoma antigen, family B,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09846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MAGE-B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4076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mucin-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46106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myomesin-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79067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N-acetylated alpha-linked acidic dipepti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508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nephrosis 1 homolog, nephr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569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nesprin-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6990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ialic acid binding Ig-like lectin 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53720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NG5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3662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oxysterol-binding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5045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Oxysterol-binding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4060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fibrosin-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16664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protein convertase subtilisin/kexin type 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33145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aired basic amino acid cleaving system 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23974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eastAsia="Verdana" w:cs="Verdana" w:ascii="Verdana" w:hAnsi="Verdana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tocadherin-19 isoform 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42684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putative membrane-bound dipeptidas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0026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omeronasal receptor Vmn2r6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3115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putative pheromone receptor (Go-VN5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685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omeronasal receptor Vmn2r5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3115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omeronasal receptor Vmn2r9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1517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alcium-transporting ATPase type 2C member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93392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NLR family, pyrin domain containing 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4683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ring finger protein 1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6258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EDICTED: similar to solute carrier organic anion transporte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5596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sperm protein 311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29988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estis-expressed sequence 10 prote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2493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omeronasal receptor Vmn2r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2779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tein TANC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3780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yrosine-protein kinase RYK isoform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6817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vascular early response gene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0301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motile sperm domain containing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6753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alcium channel, voltage-dependent, alpha 1I subuni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0571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vomeronasal 2, receptor,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747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omeronasal 2, receptor 5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38496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omeronasal 1 receptor 7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53993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WAP, kazal, immunoglobulin, kunitz and NTR domain-containing protein 1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246211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DICTED: similar to Y51B11A.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92626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zinc finger ZZ-type and EF-hand domain-containing protein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39051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odium channel, voltage-gated, type III, alph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70788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ucrase-isomaltas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2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gnancy specific glycoprotein 1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693825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gnancy zone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34746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gnancy-specific glycoprotein 2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583203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gnancy-specific glycoprotein 2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49599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nylcysteine oxid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52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eproenkephal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095011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I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3281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I, alpha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11203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IV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14846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IV, alpha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43758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IV, alpha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68661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IX, alpha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71162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V, alpha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931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VII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56479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ollagen alpha-1(XI) chai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873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XII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10745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XVI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75005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XVII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4239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XVIII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7892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XXIV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632600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collagen, type XXVII,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60635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gestin and adipoQ receptor family member IV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9638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lactin-like protein 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47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line arginine-rich end leucine-rich repea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96089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lyl 4-hydroxylase, beta polypeptid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24154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staglandin E receptor 4, subtype EP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5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staglandin F2 receptor negative regulator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08454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ease, serine, 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60893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ease, serine, 2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2812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itamin K-dependent protein 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24210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erine/threonine-protein kinase D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39458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ein O-mannosyltransfer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55310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ein tyrosine phosphatase, receptor type, 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86139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tein tyrosine phosphatase, receptor type, C polypeptide-as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64074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ein tyrosine phosphatase, receptor type, 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9468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liprin-beta-2 isoform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5880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eolipid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560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32831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1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04449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1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07639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1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017257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2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70001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beta 1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7478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beta 1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0877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beta 1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0877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gamma subfamily A,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7474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gamma subfamily A,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0877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rotocadherin gamma subfamily B,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08773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TK7 protein tyrosine kinase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42504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utative membrane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71166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yruvate dehydrogenase E1 alpha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2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10, member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7100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15, member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537707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2, member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9469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21, member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7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28, member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71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33B, member of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941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35, member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77189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38, member of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1058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7, member RAS oncogene fami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7475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bphilin 3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9459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ft-linking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8598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s and Rab interac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0397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s homolog gene family, member T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245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AS-related C3 botulinum substrate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87538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ceptor for egg jelly-like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55836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cover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76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el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32055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gulator of G protein signaling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06847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gulator of G-protein signaling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61344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laxin 3 recep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5201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ticulon 1 isoform RTN1-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5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ticulon 4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6102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etinal degeneration, slow (retinitis pigmentosa 7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106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homboid family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4376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homboid, veinlet-lik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4501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homboid, veinlet-like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1224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ibophorin I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23981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ibophorin II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9964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IKEN cDNA 0610013E2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32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IKEN cDNA 1110064P0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25301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alate lung and nasal carcinoma-like protein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86451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ing finger protein 12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348400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os1 proto-oncogen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43265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oundabout homolog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22918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ous sarcoma oncogene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079480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uvB-like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7900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yanodine receptor 1, skeletal muscl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0462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ryanodine receptor 2, cardiac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3057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ad1 and UNC84 domain containing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2439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zeta-sarcogly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154388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arcoma antigen NY-SAR-4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731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PARC-related modular calcium-binding protein 1 isoform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62466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ecreted phospho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593236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ema domain, immunoglobulin domain (Ig), short basic domain, 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6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ema domain, transmembrane domain (TM), and cytoplasmic doma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38586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ema domain, transmembrane domain (TM), and cytoplasmic doma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54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emaphorin 3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68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emaphorin 3C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0483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emaphorin 3D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284734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emaphorin 3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31997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emaphorin 4D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92746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eminal vesicle antigen-like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671033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tein SERAC1 isoform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116900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hadow of prion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1471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hugoshin-lik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862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ialyltransferase 8 F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0038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idekick homolog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45189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keletal muscle receptor tyrosine kinase isoform 4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25330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LAM family member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19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LIT and NTRK-like family, member 5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66994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mall conductance calcium-activated potassium channel prote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885404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mall inducible cytokine subfamily E,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60125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dium channel, nonvoltage-gated, type I, alph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7962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dium channel, voltage-gated, type IV, alpha polypeptid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49480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excitatory amino acid transporter 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0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12 member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13714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olute carrier family 13 member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15438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monocarboxylate transporter 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12816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16, member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5076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2, facilitated glucose transporter member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18622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olute carrier family 2, facilitated glucose transporter member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53772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olute carrier family 2, facilitated glucose transporter member 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7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2, member 9 isoform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09411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2, member 9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62310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olute carrier family 22 member 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6276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22 member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9396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alcium-binding mitochondrial carrier protein Aralar2 isoform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6575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alcium-binding mitochondrial carrier protein Aralar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6958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hosphate carrier protein, mitochondrial precurs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52681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25, member 2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55311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ulfate anion transport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06506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26 (sulfate transporter), membe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812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odium/nucleoside cotransporter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4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equilibrative nucleoside transporter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849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F2 cell-surface antigen heavy chain isoform 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863727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30 (zinc transporter), member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599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zinc transporter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566045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34 (sodium phosphate), membe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9341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roton-coupled amino acid transporter 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22318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38, member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73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39 (zinc transporter), member 1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705904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electrogenic sodium bicarbonate cotransporter 1 isoform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392258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anion exchange protein 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24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eastAsia="Verdana" w:cs="Verdana" w:ascii="Verdana" w:hAnsi="Verdana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dium bicarbonate cotransporter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3205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odium/glucose cotransporter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182402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sodium-coupled monocarboxylate transporter 2 isoform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149185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dium- and chloride-dependent neutral and basic amino acid transporter B(0+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2811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large neutral amino acids transporter small subunit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98276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family 8 (sodium/calcium exchanger), membe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073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dium/hydrogen exchanger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52385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organic anion transporter family, member 1a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87000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lute carrier organic anion transporter family, member 6c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3737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VPS10 domain-containing receptor SorCS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896669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rtilin-related VPS10 domain containing receptor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5614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orting and assembly machinery component 50 homolo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5199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parapleg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85399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perm-specific protein Izumo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53011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T3 beta-galactoside alpha-2,3-sialyltransferas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7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tabil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424068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terol O-acyltransfer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46196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ulfatas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16561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uppression of tumorigenicity 14 (colon carcinoma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6344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urfactant associated protein D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792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ynaptotagmin IX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7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ynaptotagmin VII gamma isoform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094857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ynaptotagmin-lik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3050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exophilin-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79624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ynoviol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85471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yntax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701725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syntaxin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604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aste receptor, type 2, member 12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630959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aste receptor, type 2, member 13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2552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-cell lymphoma invasion and metastasis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5432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ectorin alph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78786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esticular serine prote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29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hioredoxin domain containing 11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0770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hrombopoiet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3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hrombospond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78790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hrombospondin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9159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hromboxane A synthase 1, platele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97501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cytokine receptor-like factor 2 isoform 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79005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lamina-associated polypeptide 2 isoform alph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194976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hyroglobul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4305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hyroid peroxid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4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ight junction protein ZO-1 isoform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46752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ight junction protein 4 (peripheral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186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mc5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244128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oll-like receptor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05716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olloid-like protein 1 precurso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741418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ce amine-associated receptor 9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580820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ferrin recept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59685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forming growth factor, beta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56375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nesprin-3 isoform bet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16074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ransient receptor potential cation channel, subfamily C, member 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58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ient receptor potential cation channel, subfamily M, membe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187853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transient receptor potential cation channel, subfamily M, member 3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821453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ient receptor potential cation channel, subfamily M, member 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567732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ient receptor potential cation channel, subfamily M, member 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952741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ient receptor potential cation channel, subfamily V, membe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43153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ransient receptor potential cation channel subfamily V member 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6645838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ient receptor potential cation channel, subfamily V, member 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37663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locase of outer mitochondrial membrane 40 homolog-lik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9216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locase of outer mitochondrial membrane 70 homolog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55276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and coiled coil domains 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877162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and coiled-coil domains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72571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ase, serine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432822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ase, serine 8 (intestinal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4967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1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4384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16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0986277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16F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25429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625392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2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4252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33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26744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39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75406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43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189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4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0081793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4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07700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55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3122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ansmembrane protein 57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2543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Meckel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402556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antigen peptide transporter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399159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iggering receptor expressed on myeloid cells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399412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ryptase 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105597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sukushi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97242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umor necrosis factor (ligand) superfamily, member 10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43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umor necrosis factor receptor superfamily, member 2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051988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umor rejection antigen gp9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586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weety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898925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ype IIc Na+/Pi-cotransporte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249941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tyrosine kinase receptor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444613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biquitin-activating enzyme E1, Chr X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48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DP glucuronosyltransferase 2 family, polypeptide B3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737034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UDP-Gal:betaGlcNAc beta 1,3-galactosyltransferase, polypeptid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2662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UDP-GalNAc:polypeptide N-acetylgalactosaminyltransferase-lik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240142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DP-GlcNAc:betaGal beta-1,3-N-acetylglucosaminyltransfer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217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DP-glucose ceramide glucosyltransfera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1064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UDP-N-acetyl-alpha-D-galactosamine:polypeptide N-acetylgalacto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65711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polypeptide N-acetylgalactosaminyltransferase 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29518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nc-5 homolog 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586126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nc-51 like kinas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25440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nc-84 homolog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978924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nc-84 homolog B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686936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ncoupling protein 3 (mitochondrial, proton carrier)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49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pregulated during skeletal muscle growth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7740429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usher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456990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esicle-associated membrane protein, associated protein 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9472132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esicle-associated membrane protein, associated protein B and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94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esicular membrane protein p2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67857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ltage gated channel like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3173782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ltage-dependent calcium channel gamma-5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68700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ltage-dependent calcium channel gamma-8 subuni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687186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ltage-gated sodium channel type V alph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487549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meronasal 1 receptor, E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17703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meronasal 1 receptor, H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3238868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meronasal 1 receptor, H4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71774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omeronasal 1 receptor, I6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82165735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pr-binding protei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2617569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VPS10 domain receptor protein SORCS 2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2430121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WD repeat and HMG-box DNA binding protein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40254224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WD repeat domain 18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83649741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wingless-related MMTV integration site 7A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3154396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Wolfram syndrome 1 protein homolo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6755997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zinc finger protein 318 isoform 1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157823950</w:t>
            </w:r>
          </w:p>
        </w:tc>
      </w:tr>
      <w:tr>
        <w:trPr>
          <w:trHeight w:val="260" w:hRule="atLeast"/>
        </w:trPr>
        <w:tc>
          <w:tcPr>
            <w:tcW w:w="986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 xml:space="preserve">zinc finger, DHHC domain containing 5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eastAsia="en-US"/>
              </w:rPr>
            </w:pPr>
            <w:r>
              <w:rPr>
                <w:rFonts w:cs="Verdana" w:ascii="Verdana" w:hAnsi="Verdana"/>
                <w:sz w:val="20"/>
                <w:szCs w:val="20"/>
                <w:lang w:eastAsia="en-US"/>
              </w:rPr>
              <w:t>214502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2:33:00Z</dcterms:created>
  <dc:creator>apple</dc:creator>
  <dc:description/>
  <dc:language>en-US</dc:language>
  <cp:lastModifiedBy>apple</cp:lastModifiedBy>
  <dcterms:modified xsi:type="dcterms:W3CDTF">2010-09-03T06:52:00Z</dcterms:modified>
  <cp:revision>5</cp:revision>
  <dc:subject/>
  <dc:title>protein name</dc:title>
</cp:coreProperties>
</file>